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555F" w:rsidRPr="00F65D86" w:rsidRDefault="00DF555F" w:rsidP="00DF555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F65D86">
        <w:rPr>
          <w:rFonts w:ascii="Times New Roman" w:hAnsi="Times New Roman" w:cs="Times New Roman"/>
          <w:b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lang w:val="en-US"/>
        </w:rPr>
        <w:t>1</w:t>
      </w:r>
      <w:r w:rsidRPr="00F65D86">
        <w:rPr>
          <w:rFonts w:ascii="Times New Roman" w:hAnsi="Times New Roman" w:cs="Times New Roman"/>
          <w:b/>
          <w:lang w:val="en-US"/>
        </w:rPr>
        <w:t xml:space="preserve">: </w:t>
      </w:r>
      <w:r w:rsidRPr="00F65D86">
        <w:rPr>
          <w:rFonts w:ascii="Times New Roman" w:hAnsi="Times New Roman" w:cs="Times New Roman"/>
          <w:color w:val="000000"/>
          <w:lang w:val="en-US"/>
        </w:rPr>
        <w:t xml:space="preserve">Full list of </w:t>
      </w:r>
      <w:r w:rsidRPr="00F65D86">
        <w:rPr>
          <w:rFonts w:ascii="Times New Roman" w:hAnsi="Times New Roman" w:cs="Times New Roman"/>
          <w:lang w:val="en-US"/>
        </w:rPr>
        <w:t xml:space="preserve">DEGs for </w:t>
      </w:r>
      <w:r>
        <w:rPr>
          <w:rFonts w:ascii="Times New Roman" w:hAnsi="Times New Roman" w:cs="Times New Roman"/>
          <w:lang w:val="en-US"/>
        </w:rPr>
        <w:t>AMCT</w:t>
      </w:r>
      <w:r w:rsidR="0055087B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AMTB and SMs </w:t>
      </w:r>
      <w:r w:rsidRPr="00F65D86">
        <w:rPr>
          <w:rFonts w:ascii="Times New Roman" w:hAnsi="Times New Roman" w:cs="Times New Roman"/>
          <w:i/>
          <w:lang w:val="en-US"/>
        </w:rPr>
        <w:t>in vitro</w:t>
      </w:r>
      <w:r w:rsidRPr="00F65D86">
        <w:rPr>
          <w:rFonts w:ascii="Times New Roman" w:hAnsi="Times New Roman" w:cs="Times New Roman"/>
          <w:lang w:val="en-US"/>
        </w:rPr>
        <w:t xml:space="preserve"> infected with Mtb UT127 and UT205.</w:t>
      </w:r>
    </w:p>
    <w:p w:rsidR="003B771A" w:rsidRPr="00DF555F" w:rsidRDefault="003B771A">
      <w:pPr>
        <w:rPr>
          <w:rFonts w:ascii="Times New Roman" w:hAnsi="Times New Roman" w:cs="Times New Roman"/>
          <w:lang w:val="en-US"/>
        </w:rPr>
      </w:pPr>
    </w:p>
    <w:p w:rsidR="00DF555F" w:rsidRPr="00DF555F" w:rsidRDefault="00DF555F" w:rsidP="00DF555F">
      <w:pPr>
        <w:rPr>
          <w:rFonts w:ascii="Times New Roman" w:hAnsi="Times New Roman" w:cs="Times New Roman"/>
          <w:lang w:val="en-US"/>
        </w:rPr>
      </w:pPr>
      <w:r w:rsidRPr="00DF555F">
        <w:rPr>
          <w:rFonts w:ascii="Times New Roman" w:hAnsi="Times New Roman" w:cs="Times New Roman"/>
          <w:lang w:val="en-US"/>
        </w:rPr>
        <w:t>List of DEGs in AMCT infected with Mtb UT127 compared to AMCT-NI</w:t>
      </w:r>
    </w:p>
    <w:tbl>
      <w:tblPr>
        <w:tblW w:w="77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6"/>
        <w:gridCol w:w="4551"/>
        <w:gridCol w:w="625"/>
        <w:gridCol w:w="792"/>
        <w:gridCol w:w="851"/>
      </w:tblGrid>
      <w:tr w:rsidR="00DF555F" w:rsidTr="00DF555F">
        <w:trPr>
          <w:trHeight w:val="288"/>
          <w:tblHeader/>
        </w:trPr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Gene</w:t>
            </w:r>
          </w:p>
        </w:tc>
        <w:tc>
          <w:tcPr>
            <w:tcW w:w="4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 xml:space="preserve">Gene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Name</w:t>
            </w:r>
            <w:proofErr w:type="spellEnd"/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LogFC</w:t>
            </w:r>
            <w:proofErr w:type="spellEnd"/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.Valu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FDR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bookmarkStart w:id="0" w:name="_GoBack" w:colFirst="2" w:colLast="4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DORA2A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denosin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A2a receptor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8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6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POL3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polipo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L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4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9E-02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BCL3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B-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ell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CLL/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lymphoma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3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0E-04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BIRC3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baculoviral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IAP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repeat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ontaining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3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1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BTG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B-cell translocation gene 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anti-proliferative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2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7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BTG3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BTG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family</w:t>
            </w:r>
            <w:proofErr w:type="spellEnd"/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member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6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0E-04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ABLES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Cdk5 and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Abl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enzyme substrate 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-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7E-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3E-04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CL20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C motif) ligand 2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1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6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CL3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C motif) ligand 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1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2E-04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CL3L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C motif) ligand 3-like 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8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3E-04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CL3L3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C motif) ligand 3-like 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3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6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CL4L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C motif) ligand 4-like 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7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8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CL4L2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C motif) ligand 4-like 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7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5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CL5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C motif) ligand 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5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4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CL8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C motif) ligand 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5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8E-04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CR7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C motif) receptor 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5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7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D40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D40 molecule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TNF receptor superfamily member 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8E-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0E-05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D80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CD80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molecule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3E-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1E-04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KB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reatine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kinase</w:t>
            </w:r>
            <w:proofErr w:type="spellEnd"/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brain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1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6E-02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XCL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chemokine (C-X-C motif) ligand 1 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3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8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XCL10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X-C motif) ligand 1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3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3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XCL5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X-C motif) ligand 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0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2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XCL8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X-C motif) ligand 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2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3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YP27B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ytochrome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P450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</w:t>
            </w: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family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27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subfamily B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polypeptide 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9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0E-04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DENND5A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DENN/MADD domain containing 5A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0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8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DHRS3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dehydrogenase/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reductas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(SDR family) member 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-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6E-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5E-04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DUSP5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dual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pecificity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hosphatas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0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3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EBI3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Epstein-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Barr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virus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duced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4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4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EDN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endothel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1E-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8E-04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EHD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EH-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doma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ontaining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2E-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0E-05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FAM129A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family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with sequence similarity 129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member A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3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9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FSCN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fasc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ctin-bundling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5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7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BP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guanylate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binding protein 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interferon-inducible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5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6E-04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BP1P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uanylate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binding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fero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-inducible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seudogen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6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3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BP2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guanylate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binding protein 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interferon-inducible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9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2E-04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BP4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uanylat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binding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3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9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BP5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uanylat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binding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6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8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CH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GTP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yclohydrolas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8E-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4E-04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JB2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gap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junction protein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</w:t>
            </w: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beta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26kDa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3E-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2E-02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PR34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G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-coupled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receptor 3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-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8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1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lastRenderedPageBreak/>
              <w:t>GRAMD1A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GRAM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doma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ontaining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A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5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0E-04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HCK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HCK proto-oncogene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Src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family tyrosine kinase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3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4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HES2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hes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family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bHLH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transcription factor 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-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1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0E-04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CAM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cellular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dhesio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molecul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2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2E-04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DO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doleamin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-dioxygenase 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5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2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ER3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mmediat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early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response 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8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5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FNGR2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fero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gamma receptor 2 (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fero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gamma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ransducer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)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9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2E-04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L1A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leukin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lpha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6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5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L1B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leukin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beta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8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1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L23A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leukin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2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lpha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ubunit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p1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8E-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6E-02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L6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leuk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0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2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L7R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leuk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7 receptor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8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0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RAK2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leukin-1 receptor-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ssociated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kinas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7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0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RF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fero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regulatory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factor 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2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7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SG20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interferon stimulated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exonucleas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gene 20kDa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3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4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TGB8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grin</w:t>
            </w:r>
            <w:proofErr w:type="spellEnd"/>
            <w:proofErr w:type="gramEnd"/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beta 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2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9E-04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KYNU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kynureninase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2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0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MARCKS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myristoylated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alanine-rich protein kinase C substrate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9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2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MCOLN2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mucolip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3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5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MYO1G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myos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IG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0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4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AMPT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icotinamid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hosphoribosyltransferase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4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4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BN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ibrin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9E-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3E-04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EURL3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euralized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E3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ubiquit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ligase 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9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0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FKB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nuclear factor of kappa light polypeptide gene enhancer in B-cells 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8E-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8E-04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FKBIA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nuclear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factor of kappa light polypeptide gene enhancer in B-cells inhibitor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alpha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9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5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FKBIE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nuclear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factor of kappa light polypeptide gene enhancer in B-cells inhibitor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epsilon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1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1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FKBIZ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nuclear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factor of kappa light polypeptide gene enhancer in B-cells inhibitor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zeta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4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8E-04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2RX7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purinergic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receptor P2X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</w:t>
            </w: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ligand-gated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ion channel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9E-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8E-04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DE4B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hosphodiesterase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4B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AMP-specific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1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2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DK4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yruvate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dehydrogenas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kinase</w:t>
            </w:r>
            <w:proofErr w:type="spellEnd"/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sozym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-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3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0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STPIP2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prolin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-serine-threonine phosphatase interacting protein 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7E-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1E-04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TGER4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stagland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E receptor 4 (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ubtyp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EP4)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9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5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TGS2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prostaglandin-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endoperoxid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synthase 2 (prostaglandin G/H synthase and cyclooxygenase)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4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2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RIPK2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receptor-interacting serine-threonine kinase 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0E-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0E-05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RNF144B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ring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finger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44B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3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8E-04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RNF19B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ring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finger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9B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1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0E-04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RSAD2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radical S-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adenosyl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methionine domain containing 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2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3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LAMF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signaling lymphocytic activation molecule family member 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9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2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LAMF7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SLAM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family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member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8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2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LC25A24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solute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carrier family 25 (mitochondrial carrier; phosphate carrier)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member 2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8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1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LC2A6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solute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carrier family 2 (facilitated glucose transporter)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member 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8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2E-04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LC39A8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solute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carrier family 39 (zinc transporter)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member 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9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3E-04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OD2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uperoxide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dismutas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mitochondrial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6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0E-04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AP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transporter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ATP-binding cassette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sub-family B (MDR/TAP)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0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3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lastRenderedPageBreak/>
              <w:t>TBC1D2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TBC1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doma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family</w:t>
            </w:r>
            <w:proofErr w:type="spellEnd"/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member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-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2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5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MEM194A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transmembrane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94A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4E-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3E-04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NF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umor necrosis factor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0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6E-04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NFAIP3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umor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necrosis factor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lpha-induced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7E-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7E-04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NFAIP6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umor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necrosis factor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lpha-induced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8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2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NFRSF2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tumor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necrosis factor receptor superfamily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member 2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-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0E-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4E-02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NFRSF9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tumor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necrosis factor receptor superfamily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member 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6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3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NIP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TNFAIP3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acting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6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2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NIP3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TNFAIP3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acting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3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3E-04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RAF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NF receptor-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ssociated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factor 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7E-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8E-04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WTAP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Wilms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tumor 1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ssociated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7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9E-04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ZC3H12A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zinc finger CCCH-type containing 12A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9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2E-04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ZSWIM4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zinc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finger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SWIM-type containing 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3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0E-03</w:t>
            </w:r>
          </w:p>
        </w:tc>
      </w:tr>
      <w:bookmarkEnd w:id="0"/>
    </w:tbl>
    <w:p w:rsidR="00DF555F" w:rsidRDefault="00DF555F" w:rsidP="00DF555F">
      <w:pPr>
        <w:rPr>
          <w:lang w:val="en-US"/>
        </w:rPr>
      </w:pPr>
    </w:p>
    <w:p w:rsidR="00DF555F" w:rsidRPr="00DF555F" w:rsidRDefault="00DF555F" w:rsidP="00DF555F">
      <w:pPr>
        <w:rPr>
          <w:rFonts w:ascii="Times New Roman" w:hAnsi="Times New Roman" w:cs="Times New Roman"/>
          <w:lang w:val="en-US"/>
        </w:rPr>
      </w:pPr>
      <w:r w:rsidRPr="00DF555F">
        <w:rPr>
          <w:rFonts w:ascii="Times New Roman" w:hAnsi="Times New Roman" w:cs="Times New Roman"/>
          <w:lang w:val="en-US"/>
        </w:rPr>
        <w:t>List of DEGs in AMCT infected with Mtb UT205 compared to AMCT-NI</w:t>
      </w:r>
    </w:p>
    <w:tbl>
      <w:tblPr>
        <w:tblW w:w="77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0"/>
        <w:gridCol w:w="4600"/>
        <w:gridCol w:w="625"/>
        <w:gridCol w:w="850"/>
        <w:gridCol w:w="869"/>
      </w:tblGrid>
      <w:tr w:rsidR="00DF555F" w:rsidTr="00DF555F">
        <w:trPr>
          <w:trHeight w:val="288"/>
          <w:tblHeader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Gene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 xml:space="preserve">Gene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Name</w:t>
            </w:r>
            <w:proofErr w:type="spellEnd"/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LogF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.Value</w:t>
            </w:r>
            <w:proofErr w:type="spellEnd"/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FDR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DM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drenomedullin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4E-0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3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POL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polipo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L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5E-0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4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BCL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B-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ell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CLL/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lymphoma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2E-0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2E-02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BIRC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baculoviral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IAP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repeat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ontaining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2E-0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4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BTG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B-cell translocation gene 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anti-proliferativ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6E-0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1E-02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BTG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BTG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family</w:t>
            </w:r>
            <w:proofErr w:type="spellEnd"/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member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9E-0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0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ABLES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Cdk5 and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Abl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enzyme substrate 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-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1E-0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7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CL2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C motif) ligand 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7E-0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2E-02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CL2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C motif) ligand 2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3E-0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3E-02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CL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C motif) ligand 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8E-0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6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CL3L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C motif) ligand 3-like 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1E-0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9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CL3L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C motif) ligand 3-like 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4E-0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0E-02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CL4L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C motif) ligand 4-like 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3E-0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8E-02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CL4L2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C motif) ligand 4-like 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7E-0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8E-02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CL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C motif) ligand 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3E-0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2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CL8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C motif) ligand 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5E-0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1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CR7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C motif) receptor 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2E-0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5E-02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D4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D40 molecule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TNF receptor superfamily member 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0E-0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1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D8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CD80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molecule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2E-0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1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XCL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X-C motif) ligand 1 (melanoma growth stimulating activity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alpha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4E-0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9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XCL1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X-C motif) ligand 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1E-0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4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XCL1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X-C motif) ligand 1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9E-0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4E-02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XCL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X-C motif) ligand 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2E-0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6E-02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XCL8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X-C motif) ligand 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5E-0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5E-02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YP27B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ytochrome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P450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</w:t>
            </w: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family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27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subfamily B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polypeptide 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4E-0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2E-02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DUSP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dual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pecificity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hosphatas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4E-0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7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EDN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endothel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9E-0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1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EHD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EH-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doma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ontaining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4E-0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4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lastRenderedPageBreak/>
              <w:t>FSCN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fasc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ctin-bundling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2E-0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4E-02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0S2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G0/G1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witch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7E-0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7E-02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BP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guanylate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binding protein 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interferon-inducibl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1E-0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6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BP1P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uanylate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binding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fero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-inducible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seudogen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9E-0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2E-02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BP2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guanylate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binding protein 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interferon-inducibl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9E-0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0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BP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uanylat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binding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6E-0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6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BP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uanylat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binding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7E-0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6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CH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GTP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yclohydrolas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0E-0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1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PR3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G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-coupled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receptor 3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-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5E-0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5E-02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RAMD1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GRAM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doma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ontaining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A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4E-0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9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HCK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HCK proto-oncogene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Src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family tyrosine kinas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1E-0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1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CAM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cellular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dhesio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molecul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4E-0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1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DO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doleamin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-dioxygenase 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8E-0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3E-02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ER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mmediat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early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response 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9E-0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0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FNGR2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fero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gamma receptor 2 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4E-0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4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L10R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leukin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0 receptor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lpha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3E-0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4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L15R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leukin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5 receptor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lpha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8E-0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2E-04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L1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leukin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lpha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9E-0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6E-02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L1B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leukin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beta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2E-0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4E-02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L4I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leuk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4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duced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9E-0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6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L6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leuk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3E-0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1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L7R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leuk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7 receptor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0E-0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1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RAK2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leukin-1 receptor-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ssociated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kinas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6E-0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7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RF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fero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regulatory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factor 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4E-0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7E-02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SG2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interferon stimulated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exonucleas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gene 20kDa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9E-0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5E-02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TGB8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grin</w:t>
            </w:r>
            <w:proofErr w:type="spellEnd"/>
            <w:proofErr w:type="gramEnd"/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beta 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0E-0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4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KYNU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kynureninase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7E-0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9E-02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MARCKS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myristoylated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alanine-rich protein kinase C substrat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2E-0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4E-02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MCOLN2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mucolip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7E-0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4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MYO1G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myos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IG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0E-0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2E-02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AMP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icotinamid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hosphoribosyltransferase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5E-0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9E-02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BN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ibrin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5E-0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8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EURL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euralized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E3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ubiquit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ligase 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9E-0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6E-02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FKB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nuclear factor of kappa light polypeptide gene enhancer in B-cells 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9E-0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4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FKBI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nuclear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factor of kappa light polypeptide gene enhancer in B-cells inhibitor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alpha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4E-0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5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FKBIE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nuclear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factor of kappa light polypeptide gene enhancer in B-cells inhibitor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epsilon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3E-0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2E-02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FKBIZ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nuclear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factor of kappa light polypeptide gene enhancer in B-cells inhibitor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zeta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3E-0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4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2RX7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purinergic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receptor P2X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</w:t>
            </w: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ligand-gated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ion channel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4E-0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7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DE4B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hosphodiesterase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4B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AMP-specific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8E-0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5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DK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yruvate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dehydrogenas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kinase</w:t>
            </w:r>
            <w:proofErr w:type="spellEnd"/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sozym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-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4E-0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4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STPIP2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prolin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-serine-threonine phosphatase interacting protein 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6E-0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7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TGS2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prostaglandin-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endoperoxid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synthase 2 (prostaglandin G/H synthase and cyclooxygenase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4E-0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7E-02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RIPK2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receptor-interacting serine-threonine kinase 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8E-0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2E-04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RNF144B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ring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finger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44B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3E-0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7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lastRenderedPageBreak/>
              <w:t>RNF19B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ring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finger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9B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5E-0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9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LAMF7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SLAM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family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member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8E-0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7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LC25A2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solute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carrier family 25 (mitochondrial carrier; phosphate carrier)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member 2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2E-0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1E-02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LC2A6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solute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carrier family 2 (facilitated glucose transporter)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member 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8E-0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4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LC39A8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solute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carrier family 39 (zinc transporter)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member 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1E-0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2E-02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OD2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uperoxide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dismutas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mitochondrial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3E-0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1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AP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transporter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ATP-binding cassette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sub-family B (MDR/TAP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1E-0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4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BC1D2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TBC1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doma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family</w:t>
            </w:r>
            <w:proofErr w:type="spellEnd"/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member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-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7E-0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8E-02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NF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umor necrosis factor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9E-0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4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NFAIP2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umor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necrosis factor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lpha-induced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2E-0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3E-02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NFAIP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umor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necrosis factor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lpha-induced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8E-0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6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NFAIP6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umor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necrosis factor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lpha-induced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5E-0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2E-02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NFRSF2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tumor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necrosis factor receptor superfamily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member 2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-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7E-0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2E-02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NFRSF9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tumor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necrosis factor receptor superfamily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member 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3E-0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7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NIP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TNFAIP3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acting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4E-0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6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NIP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TNFAIP3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acting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4E-0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4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RAF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NF receptor-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ssociated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factor 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6E-0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4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WTAP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Wilms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tumor 1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ssociated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1E-0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1E-03</w:t>
            </w:r>
          </w:p>
        </w:tc>
      </w:tr>
      <w:tr w:rsidR="00DF555F" w:rsidTr="00DF555F">
        <w:trPr>
          <w:trHeight w:val="288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ZC3H12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zinc finger CCCH-type containing 12A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3E-0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1E-03</w:t>
            </w:r>
          </w:p>
        </w:tc>
      </w:tr>
    </w:tbl>
    <w:p w:rsidR="00DF555F" w:rsidRDefault="00DF555F" w:rsidP="00DF555F">
      <w:pPr>
        <w:rPr>
          <w:lang w:val="en-US"/>
        </w:rPr>
      </w:pPr>
    </w:p>
    <w:p w:rsidR="00DF555F" w:rsidRPr="00DF555F" w:rsidRDefault="00DF555F" w:rsidP="00DF555F">
      <w:pPr>
        <w:rPr>
          <w:rFonts w:ascii="Times New Roman" w:hAnsi="Times New Roman" w:cs="Times New Roman"/>
          <w:lang w:val="en-US"/>
        </w:rPr>
      </w:pPr>
      <w:r w:rsidRPr="00DF555F">
        <w:rPr>
          <w:rFonts w:ascii="Times New Roman" w:hAnsi="Times New Roman" w:cs="Times New Roman"/>
          <w:lang w:val="en-US"/>
        </w:rPr>
        <w:t>List of DEGs in AMTB infected with Mtb UT127 compared to AMCT-NI</w:t>
      </w:r>
    </w:p>
    <w:tbl>
      <w:tblPr>
        <w:tblW w:w="77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6"/>
        <w:gridCol w:w="4551"/>
        <w:gridCol w:w="625"/>
        <w:gridCol w:w="792"/>
        <w:gridCol w:w="851"/>
      </w:tblGrid>
      <w:tr w:rsidR="00DF555F" w:rsidTr="00DF555F">
        <w:trPr>
          <w:trHeight w:val="288"/>
          <w:tblHeader/>
        </w:trPr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Gene</w:t>
            </w:r>
          </w:p>
        </w:tc>
        <w:tc>
          <w:tcPr>
            <w:tcW w:w="4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 xml:space="preserve">Gene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Name</w:t>
            </w:r>
            <w:proofErr w:type="spellEnd"/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LogFC</w:t>
            </w:r>
            <w:proofErr w:type="spellEnd"/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.Valu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FDR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DM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drenomedullin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6E-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4E-02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IM2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bsent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in melanoma 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8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9E-02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NKRD22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nkyr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repeat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doma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2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1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2E-02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POL3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polipo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L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4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0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RID5B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AT rich interactive domain 5B (MRF1-like)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3E-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8E-02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B4GALT5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UDP-Gal</w:t>
            </w: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:betaGlcNAc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beta 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4-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alactosyltransferase</w:t>
            </w:r>
            <w:proofErr w:type="spellEnd"/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olypeptid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7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7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BCL3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B-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ell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CLL/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lymphoma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8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8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BIRC3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baculoviral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IAP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repeat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ontaining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0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2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BTG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B-cell translocation gene 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anti-proliferative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4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9E-02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CL20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C motif) ligand 2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8E-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8E-04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CL3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C motif) ligand 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9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1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CL3L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C motif) ligand 3-like 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3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1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CL3L3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C motif) ligand 3-like 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3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1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CL4L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C motif) ligand 4-like 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0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1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CL4L2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C motif) ligand 4-like 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5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4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CL5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C motif) ligand 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6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9E-02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CL8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C motif) ligand 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7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4E-02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CR7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C motif) receptor 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3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3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D274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CD274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molecule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7E-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8E-04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D40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D40 molecule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TNF receptor superfamily member 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8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0E-02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D80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CD80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molecule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6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0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D83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CD83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molecule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0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5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lastRenderedPageBreak/>
              <w:t>CKB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reatine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kinase</w:t>
            </w:r>
            <w:proofErr w:type="spellEnd"/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brain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8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6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SRNP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ysteine-serine-rich nuclear protein 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2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3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XCL10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X-C motif) ligand 1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0E-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6E-04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XCL1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X-C motif) ligand 1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5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3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XCL8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X-C motif) ligand 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3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3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XCL9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X-C motif) ligand 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0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1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DENND5A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DENN/MADD domain containing 5A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0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6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DUSP5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dual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pecificity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hosphatas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4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0E-02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EBI3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Epstein-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Barr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virus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duced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2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0E-02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EHD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EH-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doma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ontaining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2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3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EPSTI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epithelial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tromal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actio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 (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breast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0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0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FCGR1A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Fc fragment of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IgG</w:t>
            </w:r>
            <w:proofErr w:type="spellEnd"/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high affinity Ia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receptor (CD64)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0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9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BP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guanylate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binding protein 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interferon-inducible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3E-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5E-04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BP1P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uanylate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binding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fero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-inducible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seudogen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5E-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2E-05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BP4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uanylat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binding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3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9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BP5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uanylat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binding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1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7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CH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GTP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yclohydrolas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3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3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K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lycerol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kinase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0E-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5E-02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PR132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G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-coupled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receptor 13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6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0E-02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PR34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G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-coupled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receptor 3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-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6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6E-02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RAMD1A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GRAM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doma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ontaining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A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0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2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HELZ2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helicase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with zinc finger 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transcriptional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oactivator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4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5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CAM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cellular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dhesio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molecul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8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3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DO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doleamin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-dioxygenase 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7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6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ER3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mmediat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early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response 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4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1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FI44L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feron-induced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44-like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5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0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FIH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interferon induced with helicase C domain 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0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3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FIT2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interferon-induced protein with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tetratricopeptid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repeats 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1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4E-02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FIT3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interferon-induced protein with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tetratricopeptid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repeats 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2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6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L10RA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leukin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0 receptor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lpha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5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1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L15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leuk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8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4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L15RA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leukin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5 receptor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lpha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5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1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L1A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leukin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lpha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9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3E-02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L1B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leukin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beta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3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2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L23A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leukin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2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lpha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ubunit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p1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8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8E-02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L27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leuk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2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0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4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L6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leuk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5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2E-02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L7R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leuk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7 receptor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3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8E-02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RAK2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leukin-1 receptor-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ssociat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d kinase 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1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6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RF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fero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regulatory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factor 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1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0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SG20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interferon stimulated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exonucleas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gene 20kDa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6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4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LAMP3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lysosomal-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ssociated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membran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6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3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MCOLN2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mucolip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6E-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7E-02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MTHFD2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methylenetetrahydrofolate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dehydrogenase (NADP+ dependent) 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methenyltetrahydrofolat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yclohydrolase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9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0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MX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MX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dynamin-lik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TPas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8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5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lastRenderedPageBreak/>
              <w:t>NAMPT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icotinamid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hosphoribosyltransferase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9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9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BN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ibrin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4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8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EURL3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euralized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E3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ubiquit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ligase 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2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9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FKB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nuclear factor of kappa light polypeptide gene enhancer in B-cells 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9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3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FKBIA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nuclear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factor of kappa light polypeptide gene enhancer in B-cells inhibitor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alpha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9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4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FKBIZ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nuclear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factor of kappa light polypeptide gene enhancer in B-cells inhibitor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zeta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7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1E-02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2RX7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purinergic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receptor P2X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</w:t>
            </w: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ligand-gated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ion channel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2E-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5E-04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DE4B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hosphodiesterase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4B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AMP-specific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6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3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DK4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yruvate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dehydrogenas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kinase</w:t>
            </w:r>
            <w:proofErr w:type="spellEnd"/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sozym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-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2E-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4E-02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IM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Pim-1 proto-oncogene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serine/threonine kinase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6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9E-02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STPIP2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prolin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-serine-threonine phosphatase interacting protein 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0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9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TGS2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prostaglandin-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endoperoxid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synthase 2 (prostaglandin G/H synthase and cyclooxygenase)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3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8E-02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RFTN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raftlin</w:t>
            </w:r>
            <w:proofErr w:type="spellEnd"/>
            <w:proofErr w:type="gramEnd"/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lipid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raft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linker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9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3E-02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RIPK2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receptor-interacting serine-threonine kinase 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3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5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RNF144B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ring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finger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44B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2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4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RNF19B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ring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finger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9B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6E-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5E-04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RSAD2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radical S-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adenosyl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methionine domain containing 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7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9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LAMF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signaling lymphocytic activation molecule family member 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3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5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LAMF7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SLAM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family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member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9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6E-02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LC25A24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solute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carrier family 25 (mitochondrial carrier; phosphate carrier)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member 2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5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5E-02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LC2A6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solute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carrier family 2 (facilitated glucose transporter)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member 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8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0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OCS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uppressor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ytokin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ignaling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5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1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OD2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uperoxide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dismutas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mitochondrial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0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3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TAT4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signal transducer and activator of transcription 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3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4E-02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TX1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yntax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1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4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AP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transporter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ATP-binding cassette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sub-family B (MDR/TAP)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9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6E-02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MEM194A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transmembrane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94A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7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7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NF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umor necrosis factor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1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8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NFAIP2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umor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necrosis factor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lpha-induced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1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8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NFAIP3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umor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necrosis factor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lpha-induced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3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8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NFAIP6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umor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necrosis factor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lpha-induced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0E-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2E-05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NFAIP8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umor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necrosis factor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lpha-induced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5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6E-02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NFRSF9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tumor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necrosis factor receptor superfamily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member 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1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8E-03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NFSF10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tumor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necrosis factor (ligand) superfamily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member 1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5E-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7E-02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NIP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TNFAIP3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acting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8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8E-02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RAF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NF receptor-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ssociated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factor 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2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5E-02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WARS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ryptophanyl-tRNA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ynthetase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3E-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4E-02</w:t>
            </w:r>
          </w:p>
        </w:tc>
      </w:tr>
      <w:tr w:rsidR="00DF555F" w:rsidTr="00DF555F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ZC3H12A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zinc finger CCCH-type containing 12A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4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7E-03</w:t>
            </w:r>
          </w:p>
        </w:tc>
      </w:tr>
    </w:tbl>
    <w:p w:rsidR="00DF555F" w:rsidRDefault="00DF555F" w:rsidP="00DF555F">
      <w:pPr>
        <w:rPr>
          <w:lang w:val="en-US"/>
        </w:rPr>
      </w:pPr>
    </w:p>
    <w:p w:rsidR="00DF555F" w:rsidRDefault="00DF555F" w:rsidP="00DF555F">
      <w:pPr>
        <w:rPr>
          <w:lang w:val="en-US"/>
        </w:rPr>
      </w:pPr>
    </w:p>
    <w:p w:rsidR="00DF555F" w:rsidRDefault="00DF555F" w:rsidP="00DF555F">
      <w:pPr>
        <w:rPr>
          <w:lang w:val="en-US"/>
        </w:rPr>
      </w:pPr>
    </w:p>
    <w:p w:rsidR="00DF555F" w:rsidRDefault="00DF555F" w:rsidP="00DF555F">
      <w:pPr>
        <w:rPr>
          <w:lang w:val="en-US"/>
        </w:rPr>
      </w:pPr>
    </w:p>
    <w:p w:rsidR="00DF555F" w:rsidRPr="00DF555F" w:rsidRDefault="00DF555F" w:rsidP="00DF555F">
      <w:pPr>
        <w:rPr>
          <w:rFonts w:ascii="Times New Roman" w:hAnsi="Times New Roman" w:cs="Times New Roman"/>
          <w:lang w:val="en-US"/>
        </w:rPr>
      </w:pPr>
      <w:r w:rsidRPr="00DF555F">
        <w:rPr>
          <w:rFonts w:ascii="Times New Roman" w:hAnsi="Times New Roman" w:cs="Times New Roman"/>
          <w:lang w:val="en-US"/>
        </w:rPr>
        <w:lastRenderedPageBreak/>
        <w:t>List of DEGs in AMTB infected with Mtb UT205 compared to AMCT-NI</w:t>
      </w:r>
    </w:p>
    <w:tbl>
      <w:tblPr>
        <w:tblW w:w="79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0"/>
        <w:gridCol w:w="4308"/>
        <w:gridCol w:w="851"/>
        <w:gridCol w:w="992"/>
        <w:gridCol w:w="986"/>
      </w:tblGrid>
      <w:tr w:rsidR="00DF555F" w:rsidTr="00DF555F">
        <w:trPr>
          <w:trHeight w:val="288"/>
          <w:tblHeader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Gene</w:t>
            </w:r>
          </w:p>
        </w:tc>
        <w:tc>
          <w:tcPr>
            <w:tcW w:w="4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 xml:space="preserve">Gene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Nam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LogF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.Value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FDR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POL3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polipo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L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2E-0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3E-02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BIRC3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baculoviral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IAP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repeat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ontaining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6E-0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5E-03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CL2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C motif) ligand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2E-0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2E-02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CL20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C motif) ligand 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8E-0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7E-05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CL3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C motif) ligand 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1E-0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1E-02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CL3L3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C motif) ligand 3-like 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5E-0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6E-02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CL4L1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C motif) ligand 4-like 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7E-0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3E-02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CL4L2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C motif) ligand 4-like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1E-0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7E-03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CL5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C motif) ligand 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9E-0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9E-02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CL8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C motif) ligand 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7E-0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5E-03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CR7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C motif) receptor 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1E-0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3E-02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SF2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olony stimulating factor 2 (granulocyte-macrophage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4E-0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2E-02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SRNP1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ysteine-serine-rich nuclear protein 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2E-0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8E-02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XCL10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X-C motif) ligand 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5E-0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3E-03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XCL11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X-C motif) ligand 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0E-0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4E-02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XCL8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X-C motif) ligand 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4E-0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1E-02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XCL9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X-C motif) ligand 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5E-0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8E-02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EPSTI1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epithelial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tromal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actio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 (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breast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2E-0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2E-03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BP1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guanylate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binding protein 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interferon-inducib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1E-0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1E-03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BP1P1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uanylate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binding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fero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-inducible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seudogen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7E-0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2E-03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BP4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uanylat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binding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0E-0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6E-02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BP5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uanylat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binding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4E-0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2E-02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CH1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GTP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yclohydrolas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3E-0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1E-03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HELZ2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helicase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with zinc finger 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transcriptional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oactivato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3E-0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8E-02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CAM1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cellular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dhesio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molecul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3E-0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1E-03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DO1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doleamin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-dioxygenase 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4E-0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1E-02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ER3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mmediat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early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response 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9E-0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5E-03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FIT1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interferon-induced protein with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tetratricopeptid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repeats 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5E-0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8E-02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FIT2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interferon-induced protein with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tetratricopeptid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repeats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8E-0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5E-03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FIT3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interferon-induced protein with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tetratricopeptid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repeats 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9E-0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1E-02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FNG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feron</w:t>
            </w:r>
            <w:proofErr w:type="spellEnd"/>
            <w:proofErr w:type="gramEnd"/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gamm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0E-0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8E-02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L1A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leukin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lph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1E-0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8E-02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L1B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leukin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bet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3E-0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9E-02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L6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leuk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6E-0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2E-02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L7R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leuk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7 recepto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9E-0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3E-02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RF1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fero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regulatory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factor 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4E-0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8E-02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SG15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ISG15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ubiquitin-lik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modifie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8E-0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4E-02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SG20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interferon stimulated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exonucleas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gene 20kD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2E-0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3E-02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MARCKS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myristoylated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alanine-rich protein kinase C substr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6E-0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8E-02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MCOLN2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mucolip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5E-0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7E-02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MX1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MX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dynamin-lik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GTPas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7E-0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0E-02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AMPT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icotinamid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hosphoribosyltransfer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3E-0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6E-02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EURL3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euralized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E3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ubiquit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ligase 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1E-0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3E-02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FKBIA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nuclear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factor of kappa light polypeptide gene enhancer in B-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lastRenderedPageBreak/>
              <w:t>cells inhibitor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alph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lastRenderedPageBreak/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4E-0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4E-03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lastRenderedPageBreak/>
              <w:t>NFKBIZ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nuclear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factor of kappa light polypeptide gene enhancer in B-cells inhibitor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zet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6E-0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3E-02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2RX7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purinergic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receptor P2X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</w:t>
            </w: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ligand-gated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ion channel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6E-0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9E-03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DK4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yruvate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dehydrogenas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kinase</w:t>
            </w:r>
            <w:proofErr w:type="spellEnd"/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sozym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-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2E-0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0E-02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STPIP2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prolin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-serine-threonine phosphatase interacting protein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8E-0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8E-02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TGS2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prostaglandin-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endoperoxid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synthase 2 (prostaglandin G/H synthase and cyclooxygenase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0E-0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5E-03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RNF144B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ring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finger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44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3E-0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1E-03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RNF19B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ring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finger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9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7E-0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4E-02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RSAD2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radical S-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adenosyl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methionine domain containing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5E-0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1E-02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ERPINE2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erpin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eptidas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hibitor</w:t>
            </w:r>
            <w:proofErr w:type="spellEnd"/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lade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E (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exin</w:t>
            </w:r>
            <w:proofErr w:type="spellEnd"/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lasminoge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ctivator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hibitor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yp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)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member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3E-0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5E-02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LAMF1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signaling lymphocytic activation molecule family member 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0E-0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5E-02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LC2A6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solute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carrier family 2 (facilitated glucose transporter)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member 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7E-0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1E-03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OCS1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uppressor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ytokin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ignaling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2E-0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1E-03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OD2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uperoxide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dismutas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mitochondria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0E-0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3E-02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AP1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transporter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ATP-binding cassette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sub-family B (MDR/TAP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5E-0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2E-02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NF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umor necrosis facto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1E-0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4E-02</w:t>
            </w:r>
          </w:p>
        </w:tc>
      </w:tr>
      <w:tr w:rsidR="00DF555F" w:rsidTr="00DF555F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NFAIP6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umor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necrosis factor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lpha-induced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6E-0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8E-02</w:t>
            </w:r>
          </w:p>
        </w:tc>
      </w:tr>
    </w:tbl>
    <w:p w:rsidR="00DF555F" w:rsidRDefault="00DF555F" w:rsidP="00DF555F">
      <w:pPr>
        <w:rPr>
          <w:lang w:val="en-US"/>
        </w:rPr>
      </w:pPr>
    </w:p>
    <w:p w:rsidR="00DF555F" w:rsidRPr="00DF555F" w:rsidRDefault="00DF555F" w:rsidP="00DF555F">
      <w:pPr>
        <w:rPr>
          <w:rFonts w:ascii="Times New Roman" w:hAnsi="Times New Roman" w:cs="Times New Roman"/>
          <w:lang w:val="en-US"/>
        </w:rPr>
      </w:pPr>
      <w:r w:rsidRPr="00DF555F">
        <w:rPr>
          <w:rFonts w:ascii="Times New Roman" w:hAnsi="Times New Roman" w:cs="Times New Roman"/>
          <w:lang w:val="en-US"/>
        </w:rPr>
        <w:t>List of DEGs in SMs infected with Mtb UT127 compared to SMs-NI</w:t>
      </w:r>
    </w:p>
    <w:tbl>
      <w:tblPr>
        <w:tblW w:w="80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3"/>
        <w:gridCol w:w="4400"/>
        <w:gridCol w:w="851"/>
        <w:gridCol w:w="992"/>
        <w:gridCol w:w="992"/>
      </w:tblGrid>
      <w:tr w:rsidR="00DF555F" w:rsidTr="00DF555F">
        <w:trPr>
          <w:trHeight w:val="288"/>
        </w:trPr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Gene</w:t>
            </w:r>
          </w:p>
        </w:tc>
        <w:tc>
          <w:tcPr>
            <w:tcW w:w="4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 xml:space="preserve">Gene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Nam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LogF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.Valu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FDR</w:t>
            </w:r>
          </w:p>
        </w:tc>
      </w:tr>
      <w:tr w:rsidR="00DF555F" w:rsidTr="00DF555F">
        <w:trPr>
          <w:trHeight w:val="288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BIRC3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baculoviral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IAP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repeat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ontaining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6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9E-01</w:t>
            </w:r>
          </w:p>
        </w:tc>
      </w:tr>
      <w:tr w:rsidR="00DF555F" w:rsidTr="00DF555F">
        <w:trPr>
          <w:trHeight w:val="288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CL3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C motif) ligand 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1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4E-01</w:t>
            </w:r>
          </w:p>
        </w:tc>
      </w:tr>
      <w:tr w:rsidR="00DF555F" w:rsidTr="00DF555F">
        <w:trPr>
          <w:trHeight w:val="288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CL3L1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C motif) ligand 3-like 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5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7E-01</w:t>
            </w:r>
          </w:p>
        </w:tc>
      </w:tr>
      <w:tr w:rsidR="00DF555F" w:rsidTr="00DF555F">
        <w:trPr>
          <w:trHeight w:val="288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CL3L3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C motif) ligand 3-like 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1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0E-01</w:t>
            </w:r>
          </w:p>
        </w:tc>
      </w:tr>
      <w:tr w:rsidR="00DF555F" w:rsidTr="00DF555F">
        <w:trPr>
          <w:trHeight w:val="288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CL4L1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C motif) ligand 4-like 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0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5E-01</w:t>
            </w:r>
          </w:p>
        </w:tc>
      </w:tr>
      <w:tr w:rsidR="00DF555F" w:rsidTr="00DF555F">
        <w:trPr>
          <w:trHeight w:val="288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CL4L2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C motif) ligand 4-like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5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5E-01</w:t>
            </w:r>
          </w:p>
        </w:tc>
      </w:tr>
      <w:tr w:rsidR="00DF555F" w:rsidTr="00DF555F">
        <w:trPr>
          <w:trHeight w:val="288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CL5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C motif) ligand 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4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6E-01</w:t>
            </w:r>
          </w:p>
        </w:tc>
      </w:tr>
      <w:tr w:rsidR="00DF555F" w:rsidTr="00DF555F">
        <w:trPr>
          <w:trHeight w:val="288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CR7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C motif) receptor 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3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9E-01</w:t>
            </w:r>
          </w:p>
        </w:tc>
      </w:tr>
      <w:tr w:rsidR="00DF555F" w:rsidTr="00DF555F">
        <w:trPr>
          <w:trHeight w:val="288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CXCL8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hemokine (C-X-C motif) ligand 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2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9E-01</w:t>
            </w:r>
          </w:p>
        </w:tc>
      </w:tr>
      <w:tr w:rsidR="00DF555F" w:rsidTr="00DF555F">
        <w:trPr>
          <w:trHeight w:val="288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ER3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mmediat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early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response 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8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2E-01</w:t>
            </w:r>
          </w:p>
        </w:tc>
      </w:tr>
      <w:tr w:rsidR="00DF555F" w:rsidTr="00DF555F">
        <w:trPr>
          <w:trHeight w:val="288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L1B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interleukin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bet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5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1E-01</w:t>
            </w:r>
          </w:p>
        </w:tc>
      </w:tr>
      <w:tr w:rsidR="00DF555F" w:rsidTr="00DF555F">
        <w:trPr>
          <w:trHeight w:val="288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MARCKS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myristoylated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alanine-rich protein kinase C substr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9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1E-01</w:t>
            </w:r>
          </w:p>
        </w:tc>
      </w:tr>
      <w:tr w:rsidR="00DF555F" w:rsidTr="00DF555F">
        <w:trPr>
          <w:trHeight w:val="288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MCOLN2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mucolip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9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0E-01</w:t>
            </w:r>
          </w:p>
        </w:tc>
      </w:tr>
      <w:tr w:rsidR="00DF555F" w:rsidTr="00DF555F">
        <w:trPr>
          <w:trHeight w:val="288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TGS2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prostaglandin-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endoperoxide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synthase 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5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1E-01</w:t>
            </w:r>
          </w:p>
        </w:tc>
      </w:tr>
      <w:tr w:rsidR="00DF555F" w:rsidTr="00DF555F">
        <w:trPr>
          <w:trHeight w:val="288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ERPINB2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serpin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peptidase inhibitor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</w:t>
            </w: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clade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B (ovalbumin)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member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5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9E-01</w:t>
            </w:r>
          </w:p>
        </w:tc>
      </w:tr>
      <w:tr w:rsidR="00DF555F" w:rsidTr="00DF555F">
        <w:trPr>
          <w:trHeight w:val="288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SLC2A6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solute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carrier family 2 (facilitated glucose transporter)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es-ES"/>
              </w:rPr>
              <w:t xml:space="preserve"> member 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75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80E-01</w:t>
            </w:r>
          </w:p>
        </w:tc>
      </w:tr>
      <w:tr w:rsidR="00DF555F" w:rsidTr="00DF555F">
        <w:trPr>
          <w:trHeight w:val="288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NF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umor necrosis facto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32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9E-01</w:t>
            </w:r>
          </w:p>
        </w:tc>
      </w:tr>
      <w:tr w:rsidR="00DF555F" w:rsidTr="00DF555F">
        <w:trPr>
          <w:trHeight w:val="288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NFAIP6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tumor</w:t>
            </w:r>
            <w:proofErr w:type="gram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necrosis factor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alpha-induced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 xml:space="preserve"> 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2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14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F555F" w:rsidRDefault="00DF55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5</w:t>
            </w:r>
            <w:r w:rsidR="0055087B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41E-01</w:t>
            </w:r>
          </w:p>
        </w:tc>
      </w:tr>
    </w:tbl>
    <w:p w:rsidR="00DF555F" w:rsidRDefault="00DF555F" w:rsidP="00DF555F">
      <w:pPr>
        <w:rPr>
          <w:lang w:val="en-US"/>
        </w:rPr>
      </w:pPr>
    </w:p>
    <w:p w:rsidR="00DF555F" w:rsidRDefault="00DF555F" w:rsidP="00DF555F">
      <w:pPr>
        <w:rPr>
          <w:lang w:val="en-US"/>
        </w:rPr>
      </w:pPr>
    </w:p>
    <w:p w:rsidR="00DF555F" w:rsidRDefault="00DF555F" w:rsidP="00DF555F">
      <w:pPr>
        <w:rPr>
          <w:lang w:val="en-US"/>
        </w:rPr>
      </w:pPr>
    </w:p>
    <w:sectPr w:rsidR="00DF555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altName w:val="Arial Narrow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55F"/>
    <w:rsid w:val="000D1E60"/>
    <w:rsid w:val="00152B3C"/>
    <w:rsid w:val="003B771A"/>
    <w:rsid w:val="0055087B"/>
    <w:rsid w:val="00653E50"/>
    <w:rsid w:val="008D7681"/>
    <w:rsid w:val="00AF235B"/>
    <w:rsid w:val="00B853C6"/>
    <w:rsid w:val="00BF2C2C"/>
    <w:rsid w:val="00DF5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55F"/>
  </w:style>
  <w:style w:type="paragraph" w:styleId="Ttulo1">
    <w:name w:val="heading 1"/>
    <w:basedOn w:val="Normal"/>
    <w:next w:val="Normal"/>
    <w:link w:val="Ttulo1Car"/>
    <w:uiPriority w:val="9"/>
    <w:qFormat/>
    <w:rsid w:val="00DF555F"/>
    <w:pPr>
      <w:keepNext/>
      <w:keepLines/>
      <w:spacing w:before="480" w:after="0"/>
      <w:jc w:val="both"/>
      <w:outlineLvl w:val="0"/>
    </w:pPr>
    <w:rPr>
      <w:rFonts w:ascii="Arial Narrow" w:eastAsiaTheme="majorEastAsia" w:hAnsi="Arial Narrow" w:cstheme="majorBidi"/>
      <w:b/>
      <w:bCs/>
      <w:sz w:val="40"/>
      <w:szCs w:val="28"/>
    </w:rPr>
  </w:style>
  <w:style w:type="paragraph" w:styleId="Ttulo2">
    <w:name w:val="heading 2"/>
    <w:basedOn w:val="Normal"/>
    <w:link w:val="Ttulo2Car"/>
    <w:uiPriority w:val="9"/>
    <w:semiHidden/>
    <w:unhideWhenUsed/>
    <w:qFormat/>
    <w:rsid w:val="00DF555F"/>
    <w:pPr>
      <w:spacing w:before="100" w:beforeAutospacing="1" w:after="100" w:afterAutospacing="1" w:line="240" w:lineRule="auto"/>
      <w:jc w:val="both"/>
      <w:outlineLvl w:val="1"/>
    </w:pPr>
    <w:rPr>
      <w:rFonts w:ascii="Arial Narrow" w:eastAsia="Times New Roman" w:hAnsi="Arial Narrow" w:cs="Times New Roman"/>
      <w:b/>
      <w:bCs/>
      <w:sz w:val="32"/>
      <w:szCs w:val="36"/>
      <w:lang w:eastAsia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F555F"/>
    <w:pPr>
      <w:keepNext/>
      <w:keepLines/>
      <w:spacing w:before="200" w:after="0"/>
      <w:jc w:val="both"/>
      <w:outlineLvl w:val="2"/>
    </w:pPr>
    <w:rPr>
      <w:rFonts w:ascii="Arial Narrow" w:eastAsiaTheme="majorEastAsia" w:hAnsi="Arial Narrow" w:cstheme="majorBidi"/>
      <w:b/>
      <w:bCs/>
      <w:sz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F555F"/>
    <w:pPr>
      <w:keepNext/>
      <w:keepLines/>
      <w:spacing w:before="200" w:after="0"/>
      <w:outlineLvl w:val="3"/>
    </w:pPr>
    <w:rPr>
      <w:rFonts w:ascii="Arial Narrow" w:eastAsiaTheme="majorEastAsia" w:hAnsi="Arial Narrow" w:cstheme="majorBidi"/>
      <w:b/>
      <w:bCs/>
      <w:i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F555F"/>
    <w:rPr>
      <w:rFonts w:ascii="Arial Narrow" w:eastAsiaTheme="majorEastAsia" w:hAnsi="Arial Narrow" w:cstheme="majorBidi"/>
      <w:b/>
      <w:bCs/>
      <w:sz w:val="40"/>
      <w:szCs w:val="28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F555F"/>
    <w:rPr>
      <w:rFonts w:ascii="Arial Narrow" w:eastAsia="Times New Roman" w:hAnsi="Arial Narrow" w:cs="Times New Roman"/>
      <w:b/>
      <w:bCs/>
      <w:sz w:val="32"/>
      <w:szCs w:val="36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F555F"/>
    <w:rPr>
      <w:rFonts w:ascii="Arial Narrow" w:eastAsiaTheme="majorEastAsia" w:hAnsi="Arial Narrow" w:cstheme="majorBidi"/>
      <w:b/>
      <w:bCs/>
      <w:sz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F555F"/>
    <w:rPr>
      <w:rFonts w:ascii="Arial Narrow" w:eastAsiaTheme="majorEastAsia" w:hAnsi="Arial Narrow" w:cstheme="majorBidi"/>
      <w:b/>
      <w:bCs/>
      <w:iCs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DF555F"/>
    <w:rPr>
      <w:rFonts w:ascii="Courier New" w:eastAsia="Times New Roman" w:hAnsi="Courier New" w:cs="Courier New"/>
      <w:sz w:val="20"/>
      <w:szCs w:val="20"/>
      <w:lang w:val="es-CO" w:eastAsia="es-CO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DF55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CO" w:eastAsia="es-CO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F555F"/>
    <w:rPr>
      <w:sz w:val="20"/>
      <w:szCs w:val="20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F555F"/>
    <w:pPr>
      <w:spacing w:line="240" w:lineRule="auto"/>
    </w:pPr>
    <w:rPr>
      <w:sz w:val="20"/>
      <w:szCs w:val="20"/>
    </w:r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DF555F"/>
    <w:rPr>
      <w:rFonts w:ascii="Arial" w:hAnsi="Arial"/>
      <w:b/>
      <w:bCs/>
      <w:color w:val="1F497D" w:themeColor="text2"/>
      <w:sz w:val="28"/>
      <w:szCs w:val="28"/>
      <w:lang w:val="es-CO"/>
    </w:rPr>
  </w:style>
  <w:style w:type="paragraph" w:styleId="Encabezado">
    <w:name w:val="header"/>
    <w:basedOn w:val="Normal"/>
    <w:link w:val="EncabezadoCar"/>
    <w:uiPriority w:val="99"/>
    <w:semiHidden/>
    <w:unhideWhenUsed/>
    <w:rsid w:val="00DF555F"/>
    <w:pPr>
      <w:tabs>
        <w:tab w:val="left" w:pos="2580"/>
        <w:tab w:val="left" w:pos="2985"/>
        <w:tab w:val="center" w:pos="4419"/>
        <w:tab w:val="right" w:pos="8838"/>
      </w:tabs>
      <w:spacing w:after="120"/>
      <w:jc w:val="right"/>
    </w:pPr>
    <w:rPr>
      <w:rFonts w:ascii="Arial" w:hAnsi="Arial"/>
      <w:b/>
      <w:bCs/>
      <w:color w:val="1F497D" w:themeColor="text2"/>
      <w:sz w:val="28"/>
      <w:szCs w:val="28"/>
      <w:lang w:val="es-CO"/>
    </w:r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DF555F"/>
  </w:style>
  <w:style w:type="paragraph" w:styleId="Piedepgina">
    <w:name w:val="footer"/>
    <w:basedOn w:val="Normal"/>
    <w:link w:val="PiedepginaCar"/>
    <w:uiPriority w:val="99"/>
    <w:semiHidden/>
    <w:unhideWhenUsed/>
    <w:rsid w:val="00DF55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TtuloCar">
    <w:name w:val="Título Car"/>
    <w:basedOn w:val="Fuentedeprrafopredeter"/>
    <w:link w:val="Ttulo"/>
    <w:uiPriority w:val="10"/>
    <w:rsid w:val="00DF555F"/>
    <w:rPr>
      <w:rFonts w:ascii="Arial" w:eastAsiaTheme="majorEastAsia" w:hAnsi="Arial" w:cstheme="majorBidi"/>
      <w:b/>
      <w:spacing w:val="5"/>
      <w:kern w:val="28"/>
      <w:sz w:val="48"/>
      <w:szCs w:val="52"/>
      <w:lang w:val="es-CO"/>
    </w:rPr>
  </w:style>
  <w:style w:type="paragraph" w:styleId="Ttulo">
    <w:name w:val="Title"/>
    <w:basedOn w:val="Normal"/>
    <w:next w:val="Normal"/>
    <w:link w:val="TtuloCar"/>
    <w:uiPriority w:val="10"/>
    <w:qFormat/>
    <w:rsid w:val="00DF555F"/>
    <w:pPr>
      <w:spacing w:before="480" w:after="300" w:line="240" w:lineRule="auto"/>
      <w:contextualSpacing/>
      <w:jc w:val="center"/>
    </w:pPr>
    <w:rPr>
      <w:rFonts w:ascii="Arial" w:eastAsiaTheme="majorEastAsia" w:hAnsi="Arial" w:cstheme="majorBidi"/>
      <w:b/>
      <w:spacing w:val="5"/>
      <w:kern w:val="28"/>
      <w:sz w:val="48"/>
      <w:szCs w:val="52"/>
      <w:lang w:val="es-CO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F555F"/>
    <w:rPr>
      <w:b/>
      <w:bCs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F555F"/>
    <w:rPr>
      <w:b/>
      <w:bCs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F555F"/>
    <w:rPr>
      <w:rFonts w:ascii="Tahoma" w:hAnsi="Tahoma" w:cs="Tahoma"/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F555F"/>
    <w:pPr>
      <w:spacing w:after="0" w:line="240" w:lineRule="auto"/>
    </w:pPr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55F"/>
  </w:style>
  <w:style w:type="paragraph" w:styleId="Ttulo1">
    <w:name w:val="heading 1"/>
    <w:basedOn w:val="Normal"/>
    <w:next w:val="Normal"/>
    <w:link w:val="Ttulo1Car"/>
    <w:uiPriority w:val="9"/>
    <w:qFormat/>
    <w:rsid w:val="00DF555F"/>
    <w:pPr>
      <w:keepNext/>
      <w:keepLines/>
      <w:spacing w:before="480" w:after="0"/>
      <w:jc w:val="both"/>
      <w:outlineLvl w:val="0"/>
    </w:pPr>
    <w:rPr>
      <w:rFonts w:ascii="Arial Narrow" w:eastAsiaTheme="majorEastAsia" w:hAnsi="Arial Narrow" w:cstheme="majorBidi"/>
      <w:b/>
      <w:bCs/>
      <w:sz w:val="40"/>
      <w:szCs w:val="28"/>
    </w:rPr>
  </w:style>
  <w:style w:type="paragraph" w:styleId="Ttulo2">
    <w:name w:val="heading 2"/>
    <w:basedOn w:val="Normal"/>
    <w:link w:val="Ttulo2Car"/>
    <w:uiPriority w:val="9"/>
    <w:semiHidden/>
    <w:unhideWhenUsed/>
    <w:qFormat/>
    <w:rsid w:val="00DF555F"/>
    <w:pPr>
      <w:spacing w:before="100" w:beforeAutospacing="1" w:after="100" w:afterAutospacing="1" w:line="240" w:lineRule="auto"/>
      <w:jc w:val="both"/>
      <w:outlineLvl w:val="1"/>
    </w:pPr>
    <w:rPr>
      <w:rFonts w:ascii="Arial Narrow" w:eastAsia="Times New Roman" w:hAnsi="Arial Narrow" w:cs="Times New Roman"/>
      <w:b/>
      <w:bCs/>
      <w:sz w:val="32"/>
      <w:szCs w:val="36"/>
      <w:lang w:eastAsia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F555F"/>
    <w:pPr>
      <w:keepNext/>
      <w:keepLines/>
      <w:spacing w:before="200" w:after="0"/>
      <w:jc w:val="both"/>
      <w:outlineLvl w:val="2"/>
    </w:pPr>
    <w:rPr>
      <w:rFonts w:ascii="Arial Narrow" w:eastAsiaTheme="majorEastAsia" w:hAnsi="Arial Narrow" w:cstheme="majorBidi"/>
      <w:b/>
      <w:bCs/>
      <w:sz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F555F"/>
    <w:pPr>
      <w:keepNext/>
      <w:keepLines/>
      <w:spacing w:before="200" w:after="0"/>
      <w:outlineLvl w:val="3"/>
    </w:pPr>
    <w:rPr>
      <w:rFonts w:ascii="Arial Narrow" w:eastAsiaTheme="majorEastAsia" w:hAnsi="Arial Narrow" w:cstheme="majorBidi"/>
      <w:b/>
      <w:bCs/>
      <w:i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F555F"/>
    <w:rPr>
      <w:rFonts w:ascii="Arial Narrow" w:eastAsiaTheme="majorEastAsia" w:hAnsi="Arial Narrow" w:cstheme="majorBidi"/>
      <w:b/>
      <w:bCs/>
      <w:sz w:val="40"/>
      <w:szCs w:val="28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F555F"/>
    <w:rPr>
      <w:rFonts w:ascii="Arial Narrow" w:eastAsia="Times New Roman" w:hAnsi="Arial Narrow" w:cs="Times New Roman"/>
      <w:b/>
      <w:bCs/>
      <w:sz w:val="32"/>
      <w:szCs w:val="36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F555F"/>
    <w:rPr>
      <w:rFonts w:ascii="Arial Narrow" w:eastAsiaTheme="majorEastAsia" w:hAnsi="Arial Narrow" w:cstheme="majorBidi"/>
      <w:b/>
      <w:bCs/>
      <w:sz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F555F"/>
    <w:rPr>
      <w:rFonts w:ascii="Arial Narrow" w:eastAsiaTheme="majorEastAsia" w:hAnsi="Arial Narrow" w:cstheme="majorBidi"/>
      <w:b/>
      <w:bCs/>
      <w:iCs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DF555F"/>
    <w:rPr>
      <w:rFonts w:ascii="Courier New" w:eastAsia="Times New Roman" w:hAnsi="Courier New" w:cs="Courier New"/>
      <w:sz w:val="20"/>
      <w:szCs w:val="20"/>
      <w:lang w:val="es-CO" w:eastAsia="es-CO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DF55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CO" w:eastAsia="es-CO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F555F"/>
    <w:rPr>
      <w:sz w:val="20"/>
      <w:szCs w:val="20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F555F"/>
    <w:pPr>
      <w:spacing w:line="240" w:lineRule="auto"/>
    </w:pPr>
    <w:rPr>
      <w:sz w:val="20"/>
      <w:szCs w:val="20"/>
    </w:r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DF555F"/>
    <w:rPr>
      <w:rFonts w:ascii="Arial" w:hAnsi="Arial"/>
      <w:b/>
      <w:bCs/>
      <w:color w:val="1F497D" w:themeColor="text2"/>
      <w:sz w:val="28"/>
      <w:szCs w:val="28"/>
      <w:lang w:val="es-CO"/>
    </w:rPr>
  </w:style>
  <w:style w:type="paragraph" w:styleId="Encabezado">
    <w:name w:val="header"/>
    <w:basedOn w:val="Normal"/>
    <w:link w:val="EncabezadoCar"/>
    <w:uiPriority w:val="99"/>
    <w:semiHidden/>
    <w:unhideWhenUsed/>
    <w:rsid w:val="00DF555F"/>
    <w:pPr>
      <w:tabs>
        <w:tab w:val="left" w:pos="2580"/>
        <w:tab w:val="left" w:pos="2985"/>
        <w:tab w:val="center" w:pos="4419"/>
        <w:tab w:val="right" w:pos="8838"/>
      </w:tabs>
      <w:spacing w:after="120"/>
      <w:jc w:val="right"/>
    </w:pPr>
    <w:rPr>
      <w:rFonts w:ascii="Arial" w:hAnsi="Arial"/>
      <w:b/>
      <w:bCs/>
      <w:color w:val="1F497D" w:themeColor="text2"/>
      <w:sz w:val="28"/>
      <w:szCs w:val="28"/>
      <w:lang w:val="es-CO"/>
    </w:r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DF555F"/>
  </w:style>
  <w:style w:type="paragraph" w:styleId="Piedepgina">
    <w:name w:val="footer"/>
    <w:basedOn w:val="Normal"/>
    <w:link w:val="PiedepginaCar"/>
    <w:uiPriority w:val="99"/>
    <w:semiHidden/>
    <w:unhideWhenUsed/>
    <w:rsid w:val="00DF55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TtuloCar">
    <w:name w:val="Título Car"/>
    <w:basedOn w:val="Fuentedeprrafopredeter"/>
    <w:link w:val="Ttulo"/>
    <w:uiPriority w:val="10"/>
    <w:rsid w:val="00DF555F"/>
    <w:rPr>
      <w:rFonts w:ascii="Arial" w:eastAsiaTheme="majorEastAsia" w:hAnsi="Arial" w:cstheme="majorBidi"/>
      <w:b/>
      <w:spacing w:val="5"/>
      <w:kern w:val="28"/>
      <w:sz w:val="48"/>
      <w:szCs w:val="52"/>
      <w:lang w:val="es-CO"/>
    </w:rPr>
  </w:style>
  <w:style w:type="paragraph" w:styleId="Ttulo">
    <w:name w:val="Title"/>
    <w:basedOn w:val="Normal"/>
    <w:next w:val="Normal"/>
    <w:link w:val="TtuloCar"/>
    <w:uiPriority w:val="10"/>
    <w:qFormat/>
    <w:rsid w:val="00DF555F"/>
    <w:pPr>
      <w:spacing w:before="480" w:after="300" w:line="240" w:lineRule="auto"/>
      <w:contextualSpacing/>
      <w:jc w:val="center"/>
    </w:pPr>
    <w:rPr>
      <w:rFonts w:ascii="Arial" w:eastAsiaTheme="majorEastAsia" w:hAnsi="Arial" w:cstheme="majorBidi"/>
      <w:b/>
      <w:spacing w:val="5"/>
      <w:kern w:val="28"/>
      <w:sz w:val="48"/>
      <w:szCs w:val="52"/>
      <w:lang w:val="es-CO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F555F"/>
    <w:rPr>
      <w:b/>
      <w:bCs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F555F"/>
    <w:rPr>
      <w:b/>
      <w:bCs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F555F"/>
    <w:rPr>
      <w:rFonts w:ascii="Tahoma" w:hAnsi="Tahoma" w:cs="Tahoma"/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F555F"/>
    <w:pPr>
      <w:spacing w:after="0" w:line="240" w:lineRule="auto"/>
    </w:pPr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558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9</Pages>
  <Words>3988</Words>
  <Characters>21940</Characters>
  <Application>Microsoft Office Word</Application>
  <DocSecurity>0</DocSecurity>
  <Lines>182</Lines>
  <Paragraphs>5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25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lia</dc:creator>
  <cp:lastModifiedBy>Lelia</cp:lastModifiedBy>
  <cp:revision>2</cp:revision>
  <dcterms:created xsi:type="dcterms:W3CDTF">2019-10-05T01:01:00Z</dcterms:created>
  <dcterms:modified xsi:type="dcterms:W3CDTF">2020-02-03T06:29:00Z</dcterms:modified>
</cp:coreProperties>
</file>